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37"/>
        <w:gridCol w:w="7939"/>
      </w:tblGrid>
      <w:tr w:rsidR="00D64849" w:rsidRPr="001D14BB" w:rsidTr="00C9513A">
        <w:trPr>
          <w:trHeight w:val="36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r w:rsidRPr="001D14BB">
              <w:rPr>
                <w:rFonts w:ascii="Arial" w:eastAsia="Times New Roman" w:hAnsi="Arial" w:cs="Arial"/>
                <w:b/>
                <w:bCs/>
                <w:color w:val="000000"/>
              </w:rPr>
              <w:t>Supplementary Table I:</w:t>
            </w:r>
            <w:r w:rsidRPr="001D14BB">
              <w:rPr>
                <w:rFonts w:ascii="Arial" w:eastAsia="Times New Roman" w:hAnsi="Arial" w:cs="Arial"/>
                <w:color w:val="000000"/>
              </w:rPr>
              <w:t xml:space="preserve"> Donor-specific primers used for amplification of the bisulfite converted HIV LTR.</w:t>
            </w:r>
            <w:bookmarkEnd w:id="0"/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14BB">
              <w:rPr>
                <w:rFonts w:ascii="Arial" w:eastAsia="Times New Roman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D14BB">
              <w:rPr>
                <w:rFonts w:ascii="Arial" w:eastAsia="Times New Roman" w:hAnsi="Arial" w:cs="Arial"/>
                <w:b/>
                <w:bCs/>
                <w:color w:val="000000"/>
              </w:rPr>
              <w:t>Sequence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118F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ATTGATTTTTGGATGGTGTTWTAAGTTAG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118FB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ATTGATTTTTGGGTGGTGTTTTAAGTTAG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118FC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ATTGATTTTTGGITRGTGTTTTAAGTTAG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118FD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ATTGTGTTTTRGITGGTGTTTTAAGTTAG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118FE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TTTGATTTTTGGITRGTGTTTTAAGTTAG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506R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CCTAATTAACCAAAAAACTCCCAAAC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506RB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CCTAATCAACCAAAAAACTCCCAAAC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506RC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CCCTAACYAACCAAAAAACTCCCAAAC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506RD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CCCTAAATAACCAAAAAACTCCCAAAC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504RE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CCTTAACTAACCAAAAAACTCCYAAAC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575R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CACAAYAAACRAACACACACTAC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124FMISQ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CGTCGGCAGCGTCAGATGTGTATAAGAGACAGTTTTTGGITRGTGTTTTAAGTTAGTATTAG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124FBMISQ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CGTCGGCAGCGTCAGATGTGTATAAGAGACAGGTTTTRGITGGTGTTTTAAGTTAGTATTAG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128FMISQ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CGTCGGCAGCGTCAGATGTGTATAAGAGACAGTGGATGGTGTTWTAAGTTAGTRTTAGTTG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128FBMISQ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CGTCGGCAGCGTCAGATGTGTATAAGAGACAGTTRGITGGTGTTTTAAGTTAGTATTATTTG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485RMISQ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GTCTCGTGGGCTCGGAGATGTGTATAAGAGACAGCAAACTCAAATCTAATCTAACCAAAAAAAC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485RBMISQ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GTCTCGTGGGCTCGGAGATGTGTATAAGAGACAGCAAACTCAAATCTAAWCTAACCAAAAAAAC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485RCMISQ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GTCTCGTGGGCTCGGAGATGTGTATAAGAGACAGCYAAACTCAAATCTAATCTAACMAAAAAAAC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485RDMISQ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GTCTCGTGGGCTCGGAGATGTGTATAAGAGACAGCAAACTCWAATCTAATCTAMCCAAAAAAAC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GAPDH-MISQF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TCGTCGGCAGCGTCAGATGTGTATAAGAGACAGGTGTGGGAGGAGTTATTTGGTTG</w:t>
            </w:r>
          </w:p>
        </w:tc>
      </w:tr>
      <w:tr w:rsidR="00D64849" w:rsidRPr="001D14BB" w:rsidTr="00C9513A">
        <w:trPr>
          <w:trHeight w:val="300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GAPDH-MISQR</w:t>
            </w:r>
          </w:p>
        </w:tc>
        <w:tc>
          <w:tcPr>
            <w:tcW w:w="41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4849" w:rsidRPr="001D14BB" w:rsidRDefault="00D64849" w:rsidP="00C9513A">
            <w:pPr>
              <w:rPr>
                <w:rFonts w:ascii="Arial" w:eastAsia="Times New Roman" w:hAnsi="Arial" w:cs="Arial"/>
                <w:color w:val="000000"/>
              </w:rPr>
            </w:pPr>
            <w:r w:rsidRPr="001D14BB">
              <w:rPr>
                <w:rFonts w:ascii="Arial" w:eastAsia="Times New Roman" w:hAnsi="Arial" w:cs="Arial"/>
                <w:color w:val="000000"/>
              </w:rPr>
              <w:t>GTCTCGTGGGCTCGGAGATGTGTATAAGAGACAGCAAAACTAAATCAACTTCCCCTCCC</w:t>
            </w:r>
          </w:p>
        </w:tc>
      </w:tr>
    </w:tbl>
    <w:p w:rsidR="00224364" w:rsidRDefault="00224364"/>
    <w:sectPr w:rsidR="00224364" w:rsidSect="00D64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849"/>
    <w:rsid w:val="00224364"/>
    <w:rsid w:val="005E4EDB"/>
    <w:rsid w:val="00D64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B6D9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8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2</Characters>
  <Application>Microsoft Macintosh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Mere</dc:creator>
  <cp:keywords/>
  <dc:description/>
  <cp:lastModifiedBy>Sarah LaMere</cp:lastModifiedBy>
  <cp:revision>1</cp:revision>
  <dcterms:created xsi:type="dcterms:W3CDTF">2018-11-27T21:12:00Z</dcterms:created>
  <dcterms:modified xsi:type="dcterms:W3CDTF">2018-11-27T21:16:00Z</dcterms:modified>
</cp:coreProperties>
</file>